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1A8" w:rsidRPr="00B6019E" w:rsidRDefault="006701A8" w:rsidP="00D852D8">
      <w:pPr>
        <w:spacing w:after="60"/>
        <w:jc w:val="left"/>
        <w:rPr>
          <w:rFonts w:ascii="Times New Roman" w:hAnsi="Times New Roman"/>
          <w:b/>
          <w:sz w:val="24"/>
          <w:szCs w:val="24"/>
        </w:rPr>
      </w:pPr>
      <w:r w:rsidRPr="00B6019E">
        <w:rPr>
          <w:rFonts w:ascii="Times New Roman" w:hAnsi="Times New Roman"/>
          <w:b/>
          <w:sz w:val="24"/>
          <w:szCs w:val="24"/>
        </w:rPr>
        <w:t>Table S1</w:t>
      </w:r>
      <w:r w:rsidR="002D198C" w:rsidRPr="00B6019E">
        <w:rPr>
          <w:rFonts w:ascii="Times New Roman" w:hAnsi="Times New Roman" w:hint="eastAsia"/>
          <w:b/>
          <w:sz w:val="24"/>
          <w:szCs w:val="24"/>
        </w:rPr>
        <w:t>.</w:t>
      </w:r>
      <w:r w:rsidRPr="00B6019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A606C3" w:rsidRPr="00B6019E">
        <w:rPr>
          <w:rFonts w:ascii="Times New Roman" w:hAnsi="Times New Roman"/>
          <w:b/>
          <w:sz w:val="24"/>
          <w:szCs w:val="24"/>
        </w:rPr>
        <w:t>Demographic data of the healthy controls (HC</w:t>
      </w:r>
      <w:r w:rsidR="00ED6C46" w:rsidRPr="00B6019E">
        <w:rPr>
          <w:rFonts w:ascii="Times New Roman" w:hAnsi="Times New Roman" w:hint="eastAsia"/>
          <w:b/>
          <w:sz w:val="24"/>
          <w:szCs w:val="24"/>
        </w:rPr>
        <w:t>s</w:t>
      </w:r>
      <w:r w:rsidR="00A606C3" w:rsidRPr="00B6019E">
        <w:rPr>
          <w:rFonts w:ascii="Times New Roman" w:hAnsi="Times New Roman"/>
          <w:b/>
          <w:sz w:val="24"/>
          <w:szCs w:val="24"/>
        </w:rPr>
        <w:t xml:space="preserve">), </w:t>
      </w:r>
      <w:r w:rsidR="00A606C3" w:rsidRPr="00B6019E">
        <w:rPr>
          <w:rFonts w:ascii="Times New Roman" w:hAnsi="Times New Roman"/>
          <w:b/>
          <w:color w:val="000000"/>
          <w:sz w:val="24"/>
          <w:szCs w:val="24"/>
        </w:rPr>
        <w:t xml:space="preserve">patients with </w:t>
      </w:r>
      <w:r w:rsidR="00ED6C46" w:rsidRPr="00B6019E">
        <w:rPr>
          <w:rFonts w:ascii="Times New Roman" w:hAnsi="Times New Roman" w:hint="eastAsia"/>
          <w:b/>
          <w:color w:val="000000"/>
          <w:sz w:val="24"/>
          <w:szCs w:val="24"/>
        </w:rPr>
        <w:t xml:space="preserve">non-malignant </w:t>
      </w:r>
      <w:r w:rsidR="00A606C3" w:rsidRPr="00B6019E">
        <w:rPr>
          <w:rFonts w:ascii="Times New Roman" w:hAnsi="Times New Roman"/>
          <w:b/>
          <w:sz w:val="24"/>
          <w:szCs w:val="24"/>
        </w:rPr>
        <w:t>lesions (non-malignant group), and patients with pancreatic cancer (malignant group).</w:t>
      </w:r>
      <w:proofErr w:type="gramEnd"/>
    </w:p>
    <w:tbl>
      <w:tblPr>
        <w:tblW w:w="993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128"/>
        <w:gridCol w:w="2129"/>
        <w:gridCol w:w="2129"/>
        <w:gridCol w:w="2129"/>
        <w:gridCol w:w="1418"/>
      </w:tblGrid>
      <w:tr w:rsidR="006018CF" w:rsidRPr="00BB28D1" w:rsidTr="00B57425">
        <w:trPr>
          <w:trHeight w:val="417"/>
        </w:trPr>
        <w:tc>
          <w:tcPr>
            <w:tcW w:w="21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6701A8" w:rsidRPr="00BB28D1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HC</w:t>
            </w:r>
          </w:p>
        </w:tc>
        <w:tc>
          <w:tcPr>
            <w:tcW w:w="21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Non-malignant group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Malignant gro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6701A8" w:rsidRPr="00B21C30" w:rsidRDefault="00067D76" w:rsidP="00B87F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kern w:val="0"/>
                <w:szCs w:val="20"/>
                <w:lang w:val="en-GB"/>
              </w:rPr>
            </w:pPr>
            <w:r w:rsidRPr="002D198C">
              <w:rPr>
                <w:rFonts w:ascii="Arial" w:hAnsi="Arial" w:cs="Arial" w:hint="eastAsia"/>
                <w:i/>
                <w:iCs/>
                <w:color w:val="000000"/>
                <w:kern w:val="0"/>
                <w:szCs w:val="20"/>
                <w:lang w:val="en-GB"/>
              </w:rPr>
              <w:t>P</w:t>
            </w:r>
            <w:r w:rsidR="00B87F1E" w:rsidRPr="00BB28D1">
              <w:rPr>
                <w:rFonts w:ascii="Arial" w:hAnsi="Arial" w:cs="Arial" w:hint="eastAsia"/>
                <w:iCs/>
                <w:color w:val="000000"/>
                <w:kern w:val="0"/>
                <w:szCs w:val="20"/>
                <w:lang w:val="en-GB"/>
              </w:rPr>
              <w:t>-</w:t>
            </w:r>
            <w:r w:rsidR="006701A8" w:rsidRPr="00B21C30">
              <w:rPr>
                <w:rFonts w:ascii="Arial" w:eastAsia="Times New Roman" w:hAnsi="Arial" w:cs="Arial"/>
                <w:iCs/>
                <w:color w:val="000000"/>
                <w:kern w:val="0"/>
                <w:szCs w:val="20"/>
                <w:lang w:val="en-GB"/>
              </w:rPr>
              <w:t>value</w:t>
            </w:r>
          </w:p>
        </w:tc>
      </w:tr>
      <w:tr w:rsidR="006018CF" w:rsidRPr="00BB28D1" w:rsidTr="006018CF">
        <w:trPr>
          <w:trHeight w:val="420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BB28D1" w:rsidRDefault="00A606C3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Cs w:val="20"/>
                <w:lang w:val="en-GB"/>
              </w:rPr>
              <w:t>Number of subjects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01A8" w:rsidRPr="00BB28D1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37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2</w:t>
            </w:r>
            <w:r w:rsidRPr="00BB28D1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</w:p>
        </w:tc>
      </w:tr>
      <w:tr w:rsidR="006701A8" w:rsidRPr="00BB28D1" w:rsidTr="006018CF">
        <w:trPr>
          <w:trHeight w:val="415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BB28D1" w:rsidRDefault="005E2FE0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Cs w:val="20"/>
                <w:lang w:val="en-GB"/>
              </w:rPr>
              <w:t>Median a</w:t>
            </w:r>
            <w:r w:rsidR="006701A8"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ge (</w:t>
            </w:r>
            <w:r w:rsidRPr="00BB28D1">
              <w:rPr>
                <w:rFonts w:ascii="Arial" w:hAnsi="Arial" w:cs="Arial" w:hint="eastAsia"/>
                <w:color w:val="000000"/>
                <w:kern w:val="0"/>
                <w:szCs w:val="20"/>
                <w:lang w:val="en-GB"/>
              </w:rPr>
              <w:t>Range</w:t>
            </w:r>
            <w:r w:rsidR="006701A8"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28.0 (20.0 – 38.0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54.7 (28.0 – 71.0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69.0 (36.0</w:t>
            </w:r>
            <w:r w:rsidR="00B21C30" w:rsidRPr="00A606C3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 xml:space="preserve"> – </w:t>
            </w: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8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&lt;0.001</w:t>
            </w:r>
          </w:p>
        </w:tc>
      </w:tr>
      <w:tr w:rsidR="006701A8" w:rsidRPr="00BB28D1" w:rsidTr="005E2FE0">
        <w:trPr>
          <w:trHeight w:val="559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BB28D1" w:rsidRDefault="005E2FE0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Cs w:val="20"/>
                <w:lang w:val="en-GB"/>
              </w:rPr>
              <w:t>Gender (</w:t>
            </w:r>
            <w:r w:rsidR="006701A8"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Female/Male</w:t>
            </w:r>
            <w:r w:rsidRPr="00BB28D1">
              <w:rPr>
                <w:rFonts w:ascii="Arial" w:hAnsi="Arial" w:cs="Arial" w:hint="eastAsia"/>
                <w:color w:val="000000"/>
                <w:kern w:val="0"/>
                <w:szCs w:val="20"/>
                <w:lang w:val="en-GB"/>
              </w:rPr>
              <w:t>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1A8" w:rsidRPr="00BB28D1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25/12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BB28D1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kern w:val="0"/>
                <w:szCs w:val="20"/>
                <w:lang w:val="en-GB"/>
              </w:rPr>
              <w:t>2</w:t>
            </w:r>
            <w:r w:rsidRPr="00BB28D1">
              <w:rPr>
                <w:rFonts w:ascii="Arial" w:hAnsi="Arial" w:cs="Arial"/>
                <w:kern w:val="0"/>
                <w:szCs w:val="20"/>
                <w:lang w:val="en-GB"/>
              </w:rPr>
              <w:t>0</w:t>
            </w:r>
            <w:r w:rsidRPr="00A606C3">
              <w:rPr>
                <w:rFonts w:ascii="Arial" w:eastAsia="Times New Roman" w:hAnsi="Arial" w:cs="Arial"/>
                <w:kern w:val="0"/>
                <w:szCs w:val="20"/>
                <w:lang w:val="en-GB"/>
              </w:rPr>
              <w:t>/</w:t>
            </w:r>
            <w:r w:rsidRPr="00BB28D1">
              <w:rPr>
                <w:rFonts w:ascii="Arial" w:hAnsi="Arial" w:cs="Arial"/>
                <w:kern w:val="0"/>
                <w:szCs w:val="20"/>
                <w:lang w:val="en-GB"/>
              </w:rPr>
              <w:t>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16/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BB28D1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>0.046</w:t>
            </w:r>
          </w:p>
        </w:tc>
      </w:tr>
      <w:tr w:rsidR="006701A8" w:rsidRPr="00BB28D1" w:rsidTr="006018CF">
        <w:trPr>
          <w:trHeight w:val="401"/>
        </w:trPr>
        <w:tc>
          <w:tcPr>
            <w:tcW w:w="21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BB28D1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Times New Roman" w:hAnsi="Arial" w:cs="Arial"/>
                <w:color w:val="000000"/>
                <w:kern w:val="0"/>
                <w:szCs w:val="20"/>
                <w:lang w:val="en-GB"/>
              </w:rPr>
              <w:t>NK cell (%)</w:t>
            </w:r>
            <w:r w:rsidR="005E2FE0" w:rsidRPr="00BB28D1">
              <w:rPr>
                <w:rFonts w:ascii="Arial" w:hAnsi="Arial" w:cs="Arial" w:hint="eastAsia"/>
                <w:color w:val="000000"/>
                <w:kern w:val="0"/>
                <w:szCs w:val="20"/>
                <w:lang w:val="en-GB"/>
              </w:rPr>
              <w:t>*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10.3 (4.4 – 27.4)</w:t>
            </w:r>
          </w:p>
        </w:tc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10.8 (1.57</w:t>
            </w:r>
            <w:r w:rsidR="00B21C30" w:rsidRPr="00A606C3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 xml:space="preserve"> – </w:t>
            </w: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34.0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10.7 (4.08</w:t>
            </w:r>
            <w:r w:rsidR="00B21C30" w:rsidRPr="00A606C3">
              <w:rPr>
                <w:rFonts w:ascii="Arial" w:hAnsi="Arial" w:cs="Arial"/>
                <w:color w:val="000000"/>
                <w:kern w:val="0"/>
                <w:szCs w:val="20"/>
                <w:lang w:val="en-GB"/>
              </w:rPr>
              <w:t xml:space="preserve"> – </w:t>
            </w: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2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01A8" w:rsidRPr="00A606C3" w:rsidRDefault="006701A8" w:rsidP="00A606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</w:pPr>
            <w:r w:rsidRPr="00A606C3">
              <w:rPr>
                <w:rFonts w:ascii="Arial" w:eastAsia="굴림" w:hAnsi="Arial" w:cs="Arial"/>
                <w:color w:val="000000"/>
                <w:kern w:val="0"/>
                <w:szCs w:val="20"/>
                <w:lang w:val="en-GB"/>
              </w:rPr>
              <w:t>0.748</w:t>
            </w:r>
          </w:p>
        </w:tc>
      </w:tr>
    </w:tbl>
    <w:p w:rsidR="00A606C3" w:rsidRPr="005E2FE0" w:rsidRDefault="005E2FE0" w:rsidP="00B87F1E">
      <w:r>
        <w:rPr>
          <w:rFonts w:ascii="Times New Roman" w:hAnsi="Times New Roman" w:hint="eastAsia"/>
          <w:sz w:val="24"/>
          <w:szCs w:val="24"/>
        </w:rPr>
        <w:t>*</w:t>
      </w:r>
      <w:r w:rsidRPr="005E2FE0">
        <w:rPr>
          <w:rFonts w:ascii="Times New Roman" w:hAnsi="Times New Roman"/>
          <w:sz w:val="24"/>
          <w:szCs w:val="24"/>
        </w:rPr>
        <w:t xml:space="preserve">Values are presented as </w:t>
      </w:r>
      <w:r w:rsidR="00ED6C46">
        <w:rPr>
          <w:rFonts w:ascii="Times New Roman" w:hAnsi="Times New Roman" w:hint="eastAsia"/>
          <w:sz w:val="24"/>
          <w:szCs w:val="24"/>
        </w:rPr>
        <w:t xml:space="preserve">the </w:t>
      </w:r>
      <w:r w:rsidRPr="005E2FE0">
        <w:rPr>
          <w:rFonts w:ascii="Times New Roman" w:hAnsi="Times New Roman"/>
          <w:sz w:val="24"/>
          <w:szCs w:val="24"/>
        </w:rPr>
        <w:t>median (range).</w:t>
      </w:r>
    </w:p>
    <w:p w:rsidR="006701A8" w:rsidRPr="00B6019E" w:rsidRDefault="005E2FE0" w:rsidP="00DE055D">
      <w:pPr>
        <w:widowControl/>
        <w:wordWrap/>
        <w:autoSpaceDE/>
        <w:autoSpaceDN/>
        <w:spacing w:after="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6701A8" w:rsidRPr="00DB4FF6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2D198C" w:rsidRPr="00DB4FF6">
        <w:rPr>
          <w:rFonts w:ascii="Times New Roman" w:hAnsi="Times New Roman" w:hint="eastAsia"/>
          <w:b/>
          <w:sz w:val="24"/>
          <w:szCs w:val="24"/>
        </w:rPr>
        <w:t>.</w:t>
      </w:r>
      <w:r w:rsidR="006701A8" w:rsidRPr="00DB4FF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6701A8" w:rsidRPr="00DB4FF6"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 w:rsidR="006701A8" w:rsidRPr="00DB4FF6">
        <w:rPr>
          <w:rFonts w:ascii="Times New Roman" w:hAnsi="Times New Roman"/>
          <w:b/>
          <w:sz w:val="24"/>
          <w:szCs w:val="24"/>
        </w:rPr>
        <w:t xml:space="preserve"> characteristics of patients in </w:t>
      </w:r>
      <w:r w:rsidR="00ED6C46" w:rsidRPr="00DB4FF6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="006701A8" w:rsidRPr="00DB4FF6">
        <w:rPr>
          <w:rFonts w:ascii="Times New Roman" w:hAnsi="Times New Roman"/>
          <w:b/>
          <w:sz w:val="24"/>
          <w:szCs w:val="24"/>
        </w:rPr>
        <w:t>non-malignant and malignant groups.</w:t>
      </w:r>
      <w:proofErr w:type="gramEnd"/>
    </w:p>
    <w:tbl>
      <w:tblPr>
        <w:tblW w:w="12059" w:type="dxa"/>
        <w:tblInd w:w="98" w:type="dxa"/>
        <w:tblLook w:val="04A0" w:firstRow="1" w:lastRow="0" w:firstColumn="1" w:lastColumn="0" w:noHBand="0" w:noVBand="1"/>
      </w:tblPr>
      <w:tblGrid>
        <w:gridCol w:w="4405"/>
        <w:gridCol w:w="2551"/>
        <w:gridCol w:w="1985"/>
        <w:gridCol w:w="1559"/>
        <w:gridCol w:w="1559"/>
      </w:tblGrid>
      <w:tr w:rsidR="007D5D59" w:rsidRPr="00BB28D1" w:rsidTr="00B57425">
        <w:trPr>
          <w:trHeight w:hRule="exact" w:val="493"/>
        </w:trPr>
        <w:tc>
          <w:tcPr>
            <w:tcW w:w="44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D5D59" w:rsidRPr="002D198C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on-malignant group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alignant gro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D5D59" w:rsidRPr="00DE055D" w:rsidRDefault="007D5D59" w:rsidP="00B87F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DE055D">
              <w:rPr>
                <w:rFonts w:ascii="Arial" w:hAnsi="Arial" w:cs="Arial" w:hint="eastAsia"/>
                <w:iCs/>
                <w:color w:val="000000"/>
                <w:kern w:val="0"/>
                <w:sz w:val="18"/>
                <w:szCs w:val="18"/>
                <w:lang w:val="en-GB"/>
              </w:rPr>
              <w:t>Univariate</w:t>
            </w:r>
            <w:proofErr w:type="spellEnd"/>
          </w:p>
          <w:p w:rsidR="007D5D59" w:rsidRPr="00B21C30" w:rsidRDefault="007D5D59" w:rsidP="00B87F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2D198C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</w:t>
            </w:r>
            <w:r w:rsidRPr="00BB28D1"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r w:rsidRPr="00B21C30"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EECE1" w:themeFill="background2"/>
          </w:tcPr>
          <w:p w:rsidR="007D5D59" w:rsidRPr="00DE055D" w:rsidRDefault="007D5D59" w:rsidP="007D5D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DE055D">
              <w:rPr>
                <w:rFonts w:ascii="Arial" w:hAnsi="Arial" w:cs="Arial" w:hint="eastAsia"/>
                <w:iCs/>
                <w:color w:val="000000"/>
                <w:kern w:val="0"/>
                <w:sz w:val="18"/>
                <w:szCs w:val="18"/>
                <w:lang w:val="en-GB"/>
              </w:rPr>
              <w:t>Multivariate</w:t>
            </w:r>
          </w:p>
          <w:p w:rsidR="007D5D59" w:rsidRPr="002D198C" w:rsidRDefault="007D5D59" w:rsidP="007D5D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2D198C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</w:t>
            </w:r>
            <w:r w:rsidRPr="00BB28D1">
              <w:rPr>
                <w:rFonts w:ascii="Arial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  <w:t>-</w:t>
            </w:r>
            <w:r w:rsidRPr="00B21C30"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Number of subject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5D59" w:rsidRPr="00BB28D1" w:rsidRDefault="007D5D59" w:rsidP="00A41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2</w:t>
            </w: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D5D59" w:rsidRPr="00D852D8" w:rsidRDefault="007D5D59" w:rsidP="00A410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Median a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ge (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Range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54.7 (28.0</w:t>
            </w: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D852D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71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69.0 (36.0–81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Gender (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Female/Male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2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0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/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/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0.01</w:t>
            </w:r>
            <w:r w:rsidRPr="00B5742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BB28D1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BMI (kg/m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24.2 (18.9–29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23.1 (15.9–45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6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Hb</w:t>
            </w:r>
            <w:proofErr w:type="spellEnd"/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g/dl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12.9 (9.6–16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12.6 (7.9–1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23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WBC (10^3/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sym w:font="Symbol" w:char="F06D"/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L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6.3 (4.1–10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5.9 (3.2–1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93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utrophil (%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56. (45.2–71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61.0 (42.4–8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0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L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ymphocyte (%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33.3 (22.3–46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26.9 (8.7–42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B57425" w:rsidRDefault="00871F0F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0.040</w:t>
            </w: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M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onocyte (%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6.4 (4.5–11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8.5 (4.4–14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00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B57425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K cell (%)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10.8 (1.57–34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10.7 (4.08–2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5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B57425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852D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CA19-9 (U/mL)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8.0 (0.6–55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B21C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143.6 (2.7–10972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57425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  <w:t>0.0</w:t>
            </w: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B57425" w:rsidRDefault="00871F0F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57425"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>0.013</w:t>
            </w: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Pancreas ductal adenocarcino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0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96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Mucinous adenocarcino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3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328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BB28D1">
              <w:rPr>
                <w:rStyle w:val="st1"/>
                <w:rFonts w:ascii="Arial" w:hAnsi="Arial" w:cs="Arial"/>
                <w:sz w:val="18"/>
                <w:szCs w:val="18"/>
              </w:rPr>
              <w:t>Intraductal</w:t>
            </w:r>
            <w:proofErr w:type="spellEnd"/>
            <w:r w:rsidRPr="00BB28D1">
              <w:rPr>
                <w:rStyle w:val="st1"/>
                <w:rFonts w:ascii="Arial" w:hAnsi="Arial" w:cs="Arial"/>
                <w:sz w:val="18"/>
                <w:szCs w:val="18"/>
              </w:rPr>
              <w:t xml:space="preserve"> papillary mucinous neoplasm (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IPMN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41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Mucinous cystic neoplasm (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MCN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5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(20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B28D1">
              <w:rPr>
                <w:rStyle w:val="st1"/>
                <w:rFonts w:ascii="Arial" w:hAnsi="Arial" w:cs="Arial"/>
                <w:sz w:val="18"/>
                <w:szCs w:val="18"/>
              </w:rPr>
              <w:t>Serous cystadenoma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SCA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4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16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</w:pPr>
            <w:r w:rsidRPr="00BB28D1">
              <w:rPr>
                <w:rStyle w:val="a7"/>
                <w:rFonts w:ascii="Arial" w:hAnsi="Arial" w:cs="Arial"/>
                <w:b w:val="0"/>
                <w:sz w:val="18"/>
                <w:szCs w:val="18"/>
              </w:rPr>
              <w:t>Neuroendocrine</w:t>
            </w:r>
            <w:r w:rsidRPr="00BB28D1">
              <w:rPr>
                <w:rStyle w:val="st1"/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B28D1">
              <w:rPr>
                <w:rStyle w:val="st1"/>
                <w:rFonts w:ascii="Arial" w:hAnsi="Arial" w:cs="Arial"/>
                <w:sz w:val="18"/>
                <w:szCs w:val="18"/>
              </w:rPr>
              <w:t>tumors (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NET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3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12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A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cinar cell cystadenoma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 xml:space="preserve"> (ACA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4.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Style w:val="ilfuvd"/>
                <w:rFonts w:ascii="Arial" w:hAnsi="Arial" w:cs="Arial"/>
                <w:color w:val="222222"/>
                <w:sz w:val="18"/>
                <w:szCs w:val="18"/>
              </w:rPr>
              <w:t xml:space="preserve">Solid </w:t>
            </w:r>
            <w:proofErr w:type="spellStart"/>
            <w:r w:rsidRPr="00BB28D1">
              <w:rPr>
                <w:rStyle w:val="ilfuvd"/>
                <w:rFonts w:ascii="Arial" w:hAnsi="Arial" w:cs="Arial"/>
                <w:color w:val="222222"/>
                <w:sz w:val="18"/>
                <w:szCs w:val="18"/>
              </w:rPr>
              <w:t>pseudopapillary</w:t>
            </w:r>
            <w:proofErr w:type="spellEnd"/>
            <w:r w:rsidRPr="00BB28D1">
              <w:rPr>
                <w:rStyle w:val="ilfuvd"/>
                <w:rFonts w:ascii="Arial" w:hAnsi="Arial" w:cs="Arial"/>
                <w:color w:val="222222"/>
                <w:sz w:val="18"/>
                <w:szCs w:val="18"/>
              </w:rPr>
              <w:t xml:space="preserve"> neoplasm (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SPN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4.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Surgical r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esect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Total pancreatectom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4.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proofErr w:type="spellStart"/>
            <w:r w:rsidRPr="00BB28D1">
              <w:rPr>
                <w:rStyle w:val="st1"/>
                <w:rFonts w:ascii="Arial" w:hAnsi="Arial" w:cs="Arial"/>
                <w:sz w:val="18"/>
                <w:szCs w:val="18"/>
              </w:rPr>
              <w:t>Pancreatoduodenectomy</w:t>
            </w:r>
            <w:proofErr w:type="spellEnd"/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(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PD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8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33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7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22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396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</w:pPr>
            <w:r w:rsidRPr="00BB28D1">
              <w:rPr>
                <w:rStyle w:val="st1"/>
                <w:rFonts w:ascii="Arial" w:hAnsi="Arial" w:cs="Arial"/>
                <w:sz w:val="18"/>
                <w:szCs w:val="18"/>
              </w:rPr>
              <w:t>Distal pancreatectomy and splenectomy (</w:t>
            </w:r>
            <w:r w:rsidRPr="00D852D8"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</w:rPr>
              <w:t>DPS</w:t>
            </w:r>
            <w:r w:rsidRPr="00BB28D1">
              <w:rPr>
                <w:rFonts w:ascii="Arial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5 (62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9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29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ind w:right="10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None (</w:t>
            </w:r>
            <w:proofErr w:type="spellStart"/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unresectable</w:t>
            </w:r>
            <w:proofErr w:type="spellEnd"/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15 (48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Cancer sta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Early stage, I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ot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val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16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(51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7D5D59" w:rsidRPr="00BB28D1" w:rsidTr="00B57425">
        <w:trPr>
          <w:trHeight w:hRule="exact" w:val="284"/>
        </w:trPr>
        <w:tc>
          <w:tcPr>
            <w:tcW w:w="44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D59" w:rsidRPr="00BB28D1" w:rsidRDefault="007D5D59" w:rsidP="00783ED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Advanced stage, III/I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D852D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  <w:t>Not</w:t>
            </w: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 xml:space="preserve"> val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  <w:r w:rsidRPr="00BB28D1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GB"/>
              </w:rPr>
              <w:t>15 (48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D59" w:rsidRPr="00D852D8" w:rsidRDefault="007D5D59" w:rsidP="005E2F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D5D59" w:rsidRPr="00D852D8" w:rsidRDefault="007D5D59" w:rsidP="00B574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</w:tbl>
    <w:p w:rsidR="008264CE" w:rsidRPr="00140874" w:rsidRDefault="006701A8" w:rsidP="00241541">
      <w:r w:rsidRPr="005E2FE0">
        <w:rPr>
          <w:rFonts w:ascii="Times New Roman" w:hAnsi="Times New Roman"/>
          <w:sz w:val="24"/>
          <w:szCs w:val="24"/>
        </w:rPr>
        <w:t xml:space="preserve">*Values are presented as </w:t>
      </w:r>
      <w:r w:rsidR="00ED6C46">
        <w:rPr>
          <w:rFonts w:ascii="Times New Roman" w:hAnsi="Times New Roman" w:hint="eastAsia"/>
          <w:sz w:val="24"/>
          <w:szCs w:val="24"/>
        </w:rPr>
        <w:t xml:space="preserve">the </w:t>
      </w:r>
      <w:r w:rsidRPr="005E2FE0">
        <w:rPr>
          <w:rFonts w:ascii="Times New Roman" w:hAnsi="Times New Roman"/>
          <w:sz w:val="24"/>
          <w:szCs w:val="24"/>
        </w:rPr>
        <w:t>median (range).</w:t>
      </w:r>
    </w:p>
    <w:p w:rsidR="00845CC4" w:rsidRPr="00F92C0A" w:rsidRDefault="00B87F1E" w:rsidP="00DE055D">
      <w:pPr>
        <w:widowControl/>
        <w:wordWrap/>
        <w:autoSpaceDE/>
        <w:autoSpaceDN/>
        <w:spacing w:after="60"/>
        <w:rPr>
          <w:rFonts w:ascii="Times New Roman" w:hAnsi="Times New Roman"/>
          <w:szCs w:val="24"/>
        </w:rPr>
      </w:pPr>
      <w:r>
        <w:rPr>
          <w:b/>
        </w:rPr>
        <w:br w:type="page"/>
      </w:r>
      <w:r w:rsidR="00845CC4" w:rsidRPr="00DB4FF6"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="002D198C" w:rsidRPr="00DB4FF6">
        <w:rPr>
          <w:rFonts w:ascii="Times New Roman" w:hAnsi="Times New Roman" w:hint="eastAsia"/>
          <w:b/>
          <w:sz w:val="24"/>
          <w:szCs w:val="24"/>
        </w:rPr>
        <w:t>.</w:t>
      </w:r>
      <w:r w:rsidR="00845CC4" w:rsidRPr="00DB4FF6">
        <w:rPr>
          <w:rFonts w:ascii="Times New Roman" w:hAnsi="Times New Roman"/>
          <w:b/>
          <w:sz w:val="24"/>
          <w:szCs w:val="24"/>
        </w:rPr>
        <w:t xml:space="preserve"> Comparison of </w:t>
      </w:r>
      <w:r w:rsidR="008E4192" w:rsidRPr="00DB4FF6">
        <w:rPr>
          <w:rFonts w:ascii="Times New Roman" w:hAnsi="Times New Roman"/>
          <w:b/>
          <w:sz w:val="24"/>
          <w:szCs w:val="24"/>
        </w:rPr>
        <w:t xml:space="preserve">NK </w:t>
      </w:r>
      <w:r w:rsidRPr="00DB4FF6">
        <w:rPr>
          <w:rFonts w:ascii="Times New Roman" w:hAnsi="Times New Roman"/>
          <w:b/>
          <w:sz w:val="24"/>
          <w:szCs w:val="24"/>
        </w:rPr>
        <w:t xml:space="preserve">cell </w:t>
      </w:r>
      <w:r w:rsidR="008E4192" w:rsidRPr="00DB4FF6">
        <w:rPr>
          <w:rFonts w:ascii="Times New Roman" w:hAnsi="Times New Roman"/>
          <w:b/>
          <w:sz w:val="24"/>
          <w:szCs w:val="24"/>
        </w:rPr>
        <w:t>activity with clinical</w:t>
      </w:r>
      <w:r w:rsidR="00845CC4" w:rsidRPr="00DB4FF6">
        <w:rPr>
          <w:rFonts w:ascii="Times New Roman" w:hAnsi="Times New Roman"/>
          <w:b/>
          <w:sz w:val="24"/>
          <w:szCs w:val="24"/>
        </w:rPr>
        <w:t xml:space="preserve"> </w:t>
      </w:r>
      <w:r w:rsidRPr="00DB4FF6">
        <w:rPr>
          <w:rFonts w:ascii="Times New Roman" w:hAnsi="Times New Roman"/>
          <w:b/>
          <w:sz w:val="24"/>
          <w:szCs w:val="24"/>
        </w:rPr>
        <w:t>parameters</w:t>
      </w:r>
      <w:r w:rsidR="00845CC4" w:rsidRPr="00DB4FF6">
        <w:rPr>
          <w:rFonts w:ascii="Times New Roman" w:hAnsi="Times New Roman"/>
          <w:b/>
          <w:sz w:val="24"/>
          <w:szCs w:val="24"/>
        </w:rPr>
        <w:t xml:space="preserve"> in the malignant group (n</w:t>
      </w:r>
      <w:r w:rsidR="00CC193A" w:rsidRPr="00DB4FF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45CC4" w:rsidRPr="00DB4FF6">
        <w:rPr>
          <w:rFonts w:ascii="Times New Roman" w:hAnsi="Times New Roman"/>
          <w:b/>
          <w:sz w:val="24"/>
          <w:szCs w:val="24"/>
        </w:rPr>
        <w:t>=</w:t>
      </w:r>
      <w:r w:rsidR="00CC193A" w:rsidRPr="00DB4FF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D413C" w:rsidRPr="00DB4FF6">
        <w:rPr>
          <w:rFonts w:ascii="Times New Roman" w:hAnsi="Times New Roman"/>
          <w:b/>
          <w:sz w:val="24"/>
          <w:szCs w:val="24"/>
        </w:rPr>
        <w:t>31</w:t>
      </w:r>
      <w:r w:rsidRPr="00DB4FF6">
        <w:rPr>
          <w:rFonts w:ascii="Times New Roman" w:hAnsi="Times New Roman"/>
          <w:b/>
          <w:sz w:val="24"/>
          <w:szCs w:val="24"/>
        </w:rPr>
        <w:t>).</w:t>
      </w:r>
    </w:p>
    <w:tbl>
      <w:tblPr>
        <w:tblStyle w:val="a8"/>
        <w:tblpPr w:leftFromText="181" w:rightFromText="181" w:vertAnchor="text" w:horzAnchor="margin" w:tblpXSpec="center" w:tblpY="1"/>
        <w:tblW w:w="14175" w:type="dxa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992"/>
        <w:gridCol w:w="993"/>
        <w:gridCol w:w="1134"/>
        <w:gridCol w:w="992"/>
        <w:gridCol w:w="992"/>
        <w:gridCol w:w="1134"/>
        <w:gridCol w:w="992"/>
        <w:gridCol w:w="993"/>
        <w:gridCol w:w="1134"/>
        <w:gridCol w:w="992"/>
        <w:gridCol w:w="992"/>
        <w:gridCol w:w="1134"/>
      </w:tblGrid>
      <w:tr w:rsidR="00730C2F" w:rsidRPr="00BB28D1" w:rsidTr="00730C2F">
        <w:trPr>
          <w:trHeight w:val="262"/>
        </w:trPr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30C2F" w:rsidRPr="00C7395A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Factors</w:t>
            </w:r>
          </w:p>
        </w:tc>
        <w:tc>
          <w:tcPr>
            <w:tcW w:w="709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No. of patient</w:t>
            </w:r>
          </w:p>
        </w:tc>
        <w:tc>
          <w:tcPr>
            <w:tcW w:w="6237" w:type="dxa"/>
            <w:gridSpan w:val="6"/>
            <w:shd w:val="clear" w:color="auto" w:fill="EEECE1" w:themeFill="background2"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K562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stimulation</w:t>
            </w:r>
          </w:p>
        </w:tc>
        <w:tc>
          <w:tcPr>
            <w:tcW w:w="6237" w:type="dxa"/>
            <w:gridSpan w:val="6"/>
            <w:shd w:val="clear" w:color="auto" w:fill="EEECE1" w:themeFill="background2"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P815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ULBP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+CD48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stimulation</w:t>
            </w:r>
          </w:p>
        </w:tc>
      </w:tr>
      <w:tr w:rsidR="00730C2F" w:rsidRPr="00BB28D1" w:rsidTr="00730C2F">
        <w:trPr>
          <w:trHeight w:val="262"/>
        </w:trPr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gridSpan w:val="3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CD107a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118" w:type="dxa"/>
            <w:gridSpan w:val="3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IFN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sym w:font="Symbol" w:char="F067"/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119" w:type="dxa"/>
            <w:gridSpan w:val="3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CD107a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118" w:type="dxa"/>
            <w:gridSpan w:val="3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IFN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sym w:font="Symbol" w:char="F067"/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</w:tr>
      <w:tr w:rsidR="00730C2F" w:rsidRPr="00BB28D1" w:rsidTr="00730C2F">
        <w:trPr>
          <w:trHeight w:val="262"/>
        </w:trPr>
        <w:tc>
          <w:tcPr>
            <w:tcW w:w="992" w:type="dxa"/>
            <w:vMerge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7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30C2F" w:rsidRPr="008C7A4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6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30C2F" w:rsidRPr="008C7A4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7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30C2F" w:rsidRPr="008C7A4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6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30C2F" w:rsidRPr="00EE45DC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</w:tr>
      <w:tr w:rsidR="00730C2F" w:rsidRPr="00BB28D1" w:rsidTr="00730C2F">
        <w:trPr>
          <w:trHeight w:val="262"/>
        </w:trPr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30C2F" w:rsidRPr="008C7A4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Age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yr</w:t>
            </w:r>
            <w:proofErr w:type="spellEnd"/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gt;60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8.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4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28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7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41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89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32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60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lt;60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8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7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6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2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1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Gender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2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90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29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1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16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3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28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44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8.5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8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9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6.5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3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0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5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BMI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(kg/m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lt;23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7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2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2E5F61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2E5F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2E5F61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2E5F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56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8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04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77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0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7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76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41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gt;23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1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6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071F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071F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1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2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3.0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3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Hb</w:t>
            </w:r>
            <w:proofErr w:type="spellEnd"/>
            <w:r>
              <w:rPr>
                <w:rFonts w:ascii="Arial" w:eastAsiaTheme="minorEastAsia" w:hAnsi="Arial" w:cs="Arial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(g/dl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&gt;13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0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6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1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86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95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2E5F61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2E5F6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94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4.7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7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35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11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&lt;13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7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7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071F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7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WBC 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</w:t>
            </w:r>
            <w:r w:rsidRPr="008C7A41">
              <w:rPr>
                <w:rFonts w:ascii="Arial" w:hAnsi="Arial" w:cs="Arial"/>
                <w:color w:val="000000"/>
                <w:kern w:val="0"/>
                <w:sz w:val="16"/>
                <w:szCs w:val="16"/>
                <w:vertAlign w:val="superscript"/>
                <w:lang w:val="en-GB"/>
              </w:rPr>
              <w:t>3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µ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l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gt;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4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, &lt;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8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.9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92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48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.7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10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9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9.6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4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.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97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lt;4 or 10&lt;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4.5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.6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4.5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.5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2.4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.1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5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.6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Neutrophil (%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gt;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50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, &lt;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8.5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8.1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06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42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.8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31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43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9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0.0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2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.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22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lt;50 or 75&lt;</w:t>
            </w:r>
          </w:p>
        </w:tc>
        <w:tc>
          <w:tcPr>
            <w:tcW w:w="709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0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2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4.6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.8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8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.8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9.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8.6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Lymphocyte (%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gt;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0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, &lt;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8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8.5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58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76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.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64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33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9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9.6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44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60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4.4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8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18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34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lt;20 or 44&lt;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9.7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3.5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5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3.2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4.0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9.6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8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1.4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CA19-9</w:t>
            </w:r>
            <w:r>
              <w:rPr>
                <w:rFonts w:ascii="Arial" w:eastAsiaTheme="minorEastAsia" w:hAnsi="Arial" w:cs="Arial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  <w:t>(U/mL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lt;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4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8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04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48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67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98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0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77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0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19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20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8C7A4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gt;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8C7A4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8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6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3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7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6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2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3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30C2F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CA19-9</w:t>
            </w: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(U/mL)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lt;100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9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4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7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2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20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33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6.7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1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730C2F" w:rsidRPr="00CC193A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6"/>
                <w:szCs w:val="16"/>
                <w:lang w:val="en-GB"/>
              </w:rPr>
            </w:pPr>
            <w:r w:rsidRPr="00CC193A"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39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3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29</w:t>
            </w:r>
          </w:p>
        </w:tc>
        <w:tc>
          <w:tcPr>
            <w:tcW w:w="1134" w:type="dxa"/>
            <w:vMerge w:val="restart"/>
            <w:vAlign w:val="center"/>
          </w:tcPr>
          <w:p w:rsidR="00730C2F" w:rsidRPr="00134A42" w:rsidRDefault="00730C2F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19</w:t>
            </w:r>
          </w:p>
        </w:tc>
      </w:tr>
      <w:tr w:rsidR="00730C2F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&gt;100</w:t>
            </w:r>
          </w:p>
        </w:tc>
        <w:tc>
          <w:tcPr>
            <w:tcW w:w="709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7.6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2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1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4.7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7</w:t>
            </w:r>
          </w:p>
        </w:tc>
        <w:tc>
          <w:tcPr>
            <w:tcW w:w="993" w:type="dxa"/>
            <w:vMerge/>
            <w:noWrap/>
            <w:vAlign w:val="center"/>
          </w:tcPr>
          <w:p w:rsidR="00730C2F" w:rsidRPr="001071F1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0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2" w:type="dxa"/>
            <w:vMerge/>
            <w:noWrap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730C2F" w:rsidRPr="00134A42" w:rsidRDefault="00730C2F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</w:tbl>
    <w:p w:rsidR="007037C1" w:rsidRDefault="007037C1" w:rsidP="00614403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730C2F" w:rsidRDefault="00730C2F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F2A0E" w:rsidRDefault="00997650" w:rsidP="00DE055D">
      <w:pPr>
        <w:widowControl/>
        <w:wordWrap/>
        <w:autoSpaceDE/>
        <w:autoSpaceDN/>
        <w:spacing w:after="60"/>
        <w:rPr>
          <w:rFonts w:ascii="Times New Roman" w:hAnsi="Times New Roman"/>
          <w:sz w:val="24"/>
          <w:szCs w:val="24"/>
        </w:rPr>
      </w:pPr>
      <w:r w:rsidRPr="00DB4FF6"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 w:rsidR="00614403" w:rsidRPr="00DB4FF6">
        <w:rPr>
          <w:rFonts w:ascii="Times New Roman" w:hAnsi="Times New Roman"/>
          <w:b/>
          <w:sz w:val="24"/>
          <w:szCs w:val="24"/>
        </w:rPr>
        <w:t>able S</w:t>
      </w:r>
      <w:r w:rsidR="00601CDB" w:rsidRPr="00DB4FF6">
        <w:rPr>
          <w:rFonts w:ascii="Times New Roman" w:hAnsi="Times New Roman" w:hint="eastAsia"/>
          <w:b/>
          <w:sz w:val="24"/>
          <w:szCs w:val="24"/>
        </w:rPr>
        <w:t>4</w:t>
      </w:r>
      <w:r w:rsidR="00614403" w:rsidRPr="00DB4FF6">
        <w:rPr>
          <w:rFonts w:ascii="Times New Roman" w:hAnsi="Times New Roman" w:hint="eastAsia"/>
          <w:b/>
          <w:sz w:val="24"/>
          <w:szCs w:val="24"/>
        </w:rPr>
        <w:t>.</w:t>
      </w:r>
      <w:r w:rsidR="00614403" w:rsidRPr="00DB4FF6">
        <w:rPr>
          <w:rFonts w:ascii="Times New Roman" w:hAnsi="Times New Roman"/>
          <w:b/>
          <w:sz w:val="24"/>
          <w:szCs w:val="24"/>
        </w:rPr>
        <w:t xml:space="preserve"> Comparison of NK cell activity with </w:t>
      </w:r>
      <w:r w:rsidR="001C5608" w:rsidRPr="00DB4FF6">
        <w:rPr>
          <w:rFonts w:ascii="Times New Roman" w:hAnsi="Times New Roman" w:hint="eastAsia"/>
          <w:b/>
          <w:sz w:val="24"/>
          <w:szCs w:val="24"/>
        </w:rPr>
        <w:t xml:space="preserve">pathologic </w:t>
      </w:r>
      <w:r w:rsidR="00614403" w:rsidRPr="00DB4FF6">
        <w:rPr>
          <w:rFonts w:ascii="Times New Roman" w:hAnsi="Times New Roman"/>
          <w:b/>
          <w:sz w:val="24"/>
          <w:szCs w:val="24"/>
        </w:rPr>
        <w:t xml:space="preserve">parameters related to tumor progression in </w:t>
      </w:r>
      <w:r w:rsidR="00C663F4" w:rsidRPr="00DB4FF6">
        <w:rPr>
          <w:rFonts w:ascii="Times New Roman" w:hAnsi="Times New Roman" w:hint="eastAsia"/>
          <w:b/>
          <w:sz w:val="24"/>
          <w:szCs w:val="24"/>
        </w:rPr>
        <w:t>patients undergoing pancreatic surgery</w:t>
      </w:r>
      <w:r w:rsidR="00CC193A" w:rsidRPr="00DB4FF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C193A" w:rsidRPr="00DB4FF6">
        <w:rPr>
          <w:rFonts w:ascii="Times New Roman" w:hAnsi="Times New Roman"/>
          <w:b/>
          <w:sz w:val="24"/>
          <w:szCs w:val="24"/>
        </w:rPr>
        <w:t>(</w:t>
      </w:r>
      <w:proofErr w:type="spellStart"/>
      <w:r w:rsidR="0021417E" w:rsidRPr="00DB4FF6">
        <w:rPr>
          <w:rFonts w:ascii="Times New Roman" w:hAnsi="Times New Roman" w:hint="eastAsia"/>
          <w:b/>
          <w:sz w:val="24"/>
          <w:szCs w:val="24"/>
        </w:rPr>
        <w:t>Resectable</w:t>
      </w:r>
      <w:proofErr w:type="spellEnd"/>
      <w:r w:rsidR="0021417E" w:rsidRPr="00DB4FF6">
        <w:rPr>
          <w:rFonts w:ascii="Times New Roman" w:hAnsi="Times New Roman" w:hint="eastAsia"/>
          <w:b/>
          <w:sz w:val="24"/>
          <w:szCs w:val="24"/>
        </w:rPr>
        <w:t xml:space="preserve"> group, </w:t>
      </w:r>
      <w:r w:rsidR="00CC193A" w:rsidRPr="00DB4FF6">
        <w:rPr>
          <w:rFonts w:ascii="Times New Roman" w:hAnsi="Times New Roman"/>
          <w:b/>
          <w:sz w:val="24"/>
          <w:szCs w:val="24"/>
        </w:rPr>
        <w:t>n</w:t>
      </w:r>
      <w:r w:rsidR="00CC193A" w:rsidRPr="00DB4FF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C193A" w:rsidRPr="00DB4FF6">
        <w:rPr>
          <w:rFonts w:ascii="Times New Roman" w:hAnsi="Times New Roman"/>
          <w:b/>
          <w:sz w:val="24"/>
          <w:szCs w:val="24"/>
        </w:rPr>
        <w:t>=</w:t>
      </w:r>
      <w:r w:rsidR="00CC193A" w:rsidRPr="00DB4FF6">
        <w:rPr>
          <w:rFonts w:ascii="Times New Roman" w:hAnsi="Times New Roman" w:hint="eastAsia"/>
          <w:b/>
          <w:sz w:val="24"/>
          <w:szCs w:val="24"/>
        </w:rPr>
        <w:t xml:space="preserve"> 16</w:t>
      </w:r>
      <w:r w:rsidR="00CC193A" w:rsidRPr="00DB4FF6">
        <w:rPr>
          <w:rFonts w:ascii="Times New Roman" w:hAnsi="Times New Roman"/>
          <w:b/>
          <w:sz w:val="24"/>
          <w:szCs w:val="24"/>
        </w:rPr>
        <w:t>)</w:t>
      </w:r>
      <w:r w:rsidR="00614403" w:rsidRPr="00DB4FF6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8"/>
        <w:tblpPr w:leftFromText="181" w:rightFromText="181" w:vertAnchor="text" w:horzAnchor="margin" w:tblpXSpec="center" w:tblpY="1"/>
        <w:tblW w:w="14175" w:type="dxa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992"/>
        <w:gridCol w:w="993"/>
        <w:gridCol w:w="1134"/>
        <w:gridCol w:w="992"/>
        <w:gridCol w:w="992"/>
        <w:gridCol w:w="1134"/>
        <w:gridCol w:w="992"/>
        <w:gridCol w:w="993"/>
        <w:gridCol w:w="1134"/>
        <w:gridCol w:w="992"/>
        <w:gridCol w:w="992"/>
        <w:gridCol w:w="1134"/>
      </w:tblGrid>
      <w:tr w:rsidR="007D6CC8" w:rsidRPr="00BB28D1" w:rsidTr="00730C2F">
        <w:trPr>
          <w:trHeight w:val="262"/>
        </w:trPr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D6CC8" w:rsidRPr="00C7395A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Factors</w:t>
            </w:r>
          </w:p>
        </w:tc>
        <w:tc>
          <w:tcPr>
            <w:tcW w:w="709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No. of patient</w:t>
            </w:r>
          </w:p>
        </w:tc>
        <w:tc>
          <w:tcPr>
            <w:tcW w:w="6237" w:type="dxa"/>
            <w:gridSpan w:val="6"/>
            <w:shd w:val="clear" w:color="auto" w:fill="EEECE1" w:themeFill="background2"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K562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stimulation</w:t>
            </w:r>
          </w:p>
        </w:tc>
        <w:tc>
          <w:tcPr>
            <w:tcW w:w="6237" w:type="dxa"/>
            <w:gridSpan w:val="6"/>
            <w:shd w:val="clear" w:color="auto" w:fill="EEECE1" w:themeFill="background2"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P815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ULBP</w:t>
            </w:r>
            <w:r w:rsidRPr="00134A42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+CD48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stimulation</w:t>
            </w:r>
          </w:p>
        </w:tc>
      </w:tr>
      <w:tr w:rsidR="007D6CC8" w:rsidRPr="00BB28D1" w:rsidTr="00730C2F">
        <w:trPr>
          <w:trHeight w:val="262"/>
        </w:trPr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gridSpan w:val="3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CD107a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118" w:type="dxa"/>
            <w:gridSpan w:val="3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IFN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sym w:font="Symbol" w:char="F067"/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119" w:type="dxa"/>
            <w:gridSpan w:val="3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CD107a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3118" w:type="dxa"/>
            <w:gridSpan w:val="3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IFN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sym w:font="Symbol" w:char="F067"/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+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(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%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</w:tr>
      <w:tr w:rsidR="007D6CC8" w:rsidRPr="00BB28D1" w:rsidTr="00730C2F">
        <w:trPr>
          <w:trHeight w:val="262"/>
        </w:trPr>
        <w:tc>
          <w:tcPr>
            <w:tcW w:w="992" w:type="dxa"/>
            <w:vMerge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7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D6CC8" w:rsidRPr="008C7A41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6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D6CC8" w:rsidRPr="008C7A41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7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D6CC8" w:rsidRPr="008C7A41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992" w:type="dxa"/>
            <w:vMerge w:val="restart"/>
            <w:shd w:val="clear" w:color="auto" w:fill="EEECE1" w:themeFill="background2"/>
            <w:noWrap/>
            <w:vAlign w:val="center"/>
            <w:hideMark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8C7A41">
              <w:rPr>
                <w:rFonts w:ascii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2126" w:type="dxa"/>
            <w:gridSpan w:val="2"/>
            <w:shd w:val="clear" w:color="auto" w:fill="EEECE1" w:themeFill="background2"/>
            <w:noWrap/>
            <w:vAlign w:val="center"/>
            <w:hideMark/>
          </w:tcPr>
          <w:p w:rsidR="007D6CC8" w:rsidRPr="00EE45DC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i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134A4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value</w:t>
            </w:r>
          </w:p>
        </w:tc>
      </w:tr>
      <w:tr w:rsidR="007D6CC8" w:rsidRPr="00BB28D1" w:rsidTr="00730C2F">
        <w:trPr>
          <w:trHeight w:val="262"/>
        </w:trPr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D6CC8" w:rsidRPr="008C7A41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992" w:type="dxa"/>
            <w:vMerge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D6CC8" w:rsidRPr="00134A42" w:rsidRDefault="007D6CC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134A42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Multivariate</w:t>
            </w:r>
          </w:p>
        </w:tc>
      </w:tr>
      <w:tr w:rsidR="007D6CC8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D6CC8" w:rsidRPr="00134A42" w:rsidRDefault="007037C1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Tumor</w:t>
            </w:r>
            <w:proofErr w:type="spellEnd"/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location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Head/neck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0.3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5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21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61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3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89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88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1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03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03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3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5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70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Body/tail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6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5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9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3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3.4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5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7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D6CC8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D6CC8" w:rsidRPr="007037C1" w:rsidRDefault="007037C1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Tumor</w:t>
            </w:r>
            <w:proofErr w:type="spellEnd"/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size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&lt;2cm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6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8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44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2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0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20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94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1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9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14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2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2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33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&gt;2cm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8.5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3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0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3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6.6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3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6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D6CC8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D6CC8" w:rsidRPr="007037C1" w:rsidRDefault="007037C1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D</w:t>
            </w:r>
            <w:r w:rsidR="004B40F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egree of </w:t>
            </w:r>
            <w:proofErr w:type="spellStart"/>
            <w:r w:rsidR="004B40F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tumor</w:t>
            </w:r>
            <w:proofErr w:type="spellEnd"/>
            <w:r w:rsidR="004B40FB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 xml:space="preserve"> differentiation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Wel</w:t>
            </w:r>
            <w:proofErr w:type="spellEnd"/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/Mod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3.2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5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CC193A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CC193A"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9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02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9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1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CC193A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CC193A"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CC193A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CC193A">
              <w:rPr>
                <w:rFonts w:ascii="Arial" w:hAnsi="Arial" w:cs="Arial" w:hint="eastAsia"/>
                <w:b/>
                <w:color w:val="000000"/>
                <w:kern w:val="0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3.7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5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172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P</w:t>
            </w:r>
            <w:r w:rsidR="00CC193A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o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or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9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7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4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6</w:t>
            </w:r>
            <w:r w:rsidRPr="007037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8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7037C1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8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NA</w:t>
            </w:r>
          </w:p>
        </w:tc>
        <w:tc>
          <w:tcPr>
            <w:tcW w:w="709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noWrap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noWrap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Merge/>
            <w:noWrap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7037C1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noWrap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D6CC8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D6CC8" w:rsidRPr="007037C1" w:rsidRDefault="007037C1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Perineural</w:t>
            </w:r>
            <w:proofErr w:type="spellEnd"/>
            <w:r w:rsidRPr="007037C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invasion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0.2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52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919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4.9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1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406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8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42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95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6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9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41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709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4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3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6.8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9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1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.9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1.3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D6CC8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D6CC8" w:rsidRPr="00134A42" w:rsidRDefault="007037C1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Lymphovascular</w:t>
            </w:r>
            <w:proofErr w:type="spellEnd"/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invasion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709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4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87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46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3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1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43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46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9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0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17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739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5.2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6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24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12</w:t>
            </w:r>
          </w:p>
        </w:tc>
      </w:tr>
      <w:tr w:rsidR="00405EB8" w:rsidRPr="00BB28D1" w:rsidTr="00730C2F">
        <w:trPr>
          <w:trHeight w:val="227"/>
        </w:trPr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709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9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4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7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5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8.6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0.3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7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7.0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7D6CC8" w:rsidRPr="00BB28D1" w:rsidTr="00730C2F">
        <w:trPr>
          <w:trHeight w:val="227"/>
        </w:trPr>
        <w:tc>
          <w:tcPr>
            <w:tcW w:w="14175" w:type="dxa"/>
            <w:gridSpan w:val="14"/>
            <w:noWrap/>
            <w:vAlign w:val="center"/>
          </w:tcPr>
          <w:p w:rsidR="007D6CC8" w:rsidRPr="00134A42" w:rsidRDefault="007037C1" w:rsidP="00730C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Lymph node metastasis</w:t>
            </w:r>
          </w:p>
        </w:tc>
      </w:tr>
      <w:tr w:rsidR="00405EB8" w:rsidRPr="00BB28D1" w:rsidTr="003D410E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6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8.7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62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571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5.5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.2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852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27.9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3.9</w:t>
            </w:r>
          </w:p>
        </w:tc>
        <w:tc>
          <w:tcPr>
            <w:tcW w:w="993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6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1.2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356</w:t>
            </w:r>
          </w:p>
        </w:tc>
        <w:tc>
          <w:tcPr>
            <w:tcW w:w="1134" w:type="dxa"/>
            <w:vMerge w:val="restart"/>
            <w:vAlign w:val="center"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.605</w:t>
            </w:r>
          </w:p>
        </w:tc>
      </w:tr>
      <w:tr w:rsidR="00405EB8" w:rsidRPr="00BB28D1" w:rsidTr="003D410E">
        <w:trPr>
          <w:trHeight w:val="227"/>
        </w:trPr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0-2</w:t>
            </w:r>
          </w:p>
        </w:tc>
        <w:tc>
          <w:tcPr>
            <w:tcW w:w="709" w:type="dxa"/>
            <w:noWrap/>
            <w:hideMark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6.4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993" w:type="dxa"/>
            <w:vMerge/>
            <w:noWrap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4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.7</w:t>
            </w:r>
          </w:p>
        </w:tc>
        <w:tc>
          <w:tcPr>
            <w:tcW w:w="992" w:type="dxa"/>
            <w:vMerge/>
            <w:noWrap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21.1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9.5</w:t>
            </w:r>
          </w:p>
        </w:tc>
        <w:tc>
          <w:tcPr>
            <w:tcW w:w="993" w:type="dxa"/>
            <w:vMerge/>
            <w:noWrap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8.7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5</w:t>
            </w:r>
          </w:p>
        </w:tc>
        <w:tc>
          <w:tcPr>
            <w:tcW w:w="992" w:type="dxa"/>
            <w:vMerge/>
            <w:noWrap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405EB8" w:rsidRPr="006D4BFC" w:rsidRDefault="00405EB8" w:rsidP="00730C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405EB8" w:rsidRPr="00BB28D1" w:rsidTr="003D410E">
        <w:trPr>
          <w:trHeight w:val="227"/>
        </w:trPr>
        <w:tc>
          <w:tcPr>
            <w:tcW w:w="992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&gt;3</w:t>
            </w:r>
          </w:p>
        </w:tc>
        <w:tc>
          <w:tcPr>
            <w:tcW w:w="709" w:type="dxa"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9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7.4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3.8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6.6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1.7</w:t>
            </w:r>
          </w:p>
        </w:tc>
        <w:tc>
          <w:tcPr>
            <w:tcW w:w="993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405EB8" w:rsidRPr="006D4BFC" w:rsidRDefault="00405EB8" w:rsidP="003D4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13.0</w:t>
            </w:r>
            <w:r w:rsidRPr="006D4B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/>
              </w:rPr>
              <w:t>±</w:t>
            </w:r>
            <w:r w:rsidRPr="006D4BFC">
              <w:rPr>
                <w:rFonts w:ascii="Arial" w:eastAsiaTheme="minorEastAsia" w:hAnsi="Arial" w:cs="Arial" w:hint="eastAsia"/>
                <w:color w:val="000000"/>
                <w:kern w:val="0"/>
                <w:sz w:val="16"/>
                <w:szCs w:val="16"/>
                <w:lang w:val="en-GB"/>
              </w:rPr>
              <w:t>6.3</w:t>
            </w:r>
          </w:p>
        </w:tc>
        <w:tc>
          <w:tcPr>
            <w:tcW w:w="992" w:type="dxa"/>
            <w:vMerge/>
            <w:noWrap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405EB8" w:rsidRPr="006D4BFC" w:rsidRDefault="00405EB8" w:rsidP="00730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</w:tbl>
    <w:p w:rsidR="007037C1" w:rsidRDefault="005977A5" w:rsidP="00614403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Wel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; well, Mod; moderate, </w:t>
      </w:r>
      <w:r>
        <w:rPr>
          <w:rFonts w:ascii="Times New Roman" w:hAnsi="Times New Roman"/>
          <w:sz w:val="24"/>
          <w:szCs w:val="24"/>
        </w:rPr>
        <w:t>NA; not available</w:t>
      </w:r>
      <w:r>
        <w:rPr>
          <w:rFonts w:ascii="Times New Roman" w:hAnsi="Times New Roman" w:hint="eastAsia"/>
          <w:sz w:val="24"/>
          <w:szCs w:val="24"/>
        </w:rPr>
        <w:t>,</w:t>
      </w:r>
    </w:p>
    <w:p w:rsidR="00DE055D" w:rsidRDefault="00DE055D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2D75B6" w:rsidRDefault="005053CE" w:rsidP="00730C2F">
      <w:pPr>
        <w:spacing w:after="60"/>
        <w:rPr>
          <w:rFonts w:ascii="Times New Roman" w:hAnsi="Times New Roman"/>
          <w:sz w:val="24"/>
          <w:szCs w:val="24"/>
        </w:rPr>
      </w:pPr>
      <w:r w:rsidRPr="00DB4FF6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601CDB" w:rsidRPr="00DB4FF6">
        <w:rPr>
          <w:rFonts w:ascii="Times New Roman" w:hAnsi="Times New Roman" w:hint="eastAsia"/>
          <w:b/>
          <w:sz w:val="24"/>
          <w:szCs w:val="24"/>
        </w:rPr>
        <w:t>5</w:t>
      </w:r>
      <w:r w:rsidRPr="00DB4FF6">
        <w:rPr>
          <w:rFonts w:ascii="Times New Roman" w:hAnsi="Times New Roman" w:hint="eastAsia"/>
          <w:b/>
          <w:sz w:val="24"/>
          <w:szCs w:val="24"/>
        </w:rPr>
        <w:t>.</w:t>
      </w:r>
      <w:r w:rsidRPr="00DB4FF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B4FF6">
        <w:rPr>
          <w:rFonts w:ascii="Times New Roman" w:hAnsi="Times New Roman"/>
          <w:b/>
          <w:sz w:val="24"/>
          <w:szCs w:val="24"/>
        </w:rPr>
        <w:t xml:space="preserve">Comparison </w:t>
      </w:r>
      <w:r w:rsidR="000D0BA1" w:rsidRPr="00DB4FF6">
        <w:rPr>
          <w:rFonts w:ascii="Times New Roman" w:hAnsi="Times New Roman" w:hint="eastAsia"/>
          <w:b/>
          <w:sz w:val="24"/>
          <w:szCs w:val="24"/>
        </w:rPr>
        <w:t>of</w:t>
      </w:r>
      <w:r w:rsidRPr="00DB4FF6">
        <w:rPr>
          <w:rFonts w:ascii="Times New Roman" w:hAnsi="Times New Roman"/>
          <w:b/>
          <w:sz w:val="24"/>
          <w:szCs w:val="24"/>
        </w:rPr>
        <w:t xml:space="preserve"> </w:t>
      </w:r>
      <w:r w:rsidR="000D0BA1" w:rsidRPr="00DB4FF6">
        <w:rPr>
          <w:rFonts w:ascii="Times New Roman" w:hAnsi="Times New Roman" w:hint="eastAsia"/>
          <w:b/>
          <w:sz w:val="24"/>
          <w:szCs w:val="24"/>
        </w:rPr>
        <w:t>the level of multiple cytokines among</w:t>
      </w:r>
      <w:r w:rsidRPr="00DB4FF6">
        <w:rPr>
          <w:rFonts w:ascii="Times New Roman" w:hAnsi="Times New Roman"/>
          <w:b/>
          <w:sz w:val="24"/>
          <w:szCs w:val="24"/>
        </w:rPr>
        <w:t xml:space="preserve"> HC</w:t>
      </w:r>
      <w:r w:rsidR="000D0BA1" w:rsidRPr="00DB4FF6">
        <w:rPr>
          <w:rFonts w:ascii="Times New Roman" w:hAnsi="Times New Roman" w:hint="eastAsia"/>
          <w:b/>
          <w:sz w:val="24"/>
          <w:szCs w:val="24"/>
        </w:rPr>
        <w:t>s</w:t>
      </w:r>
      <w:r w:rsidRPr="00DB4FF6">
        <w:rPr>
          <w:rFonts w:ascii="Times New Roman" w:hAnsi="Times New Roman"/>
          <w:b/>
          <w:sz w:val="24"/>
          <w:szCs w:val="24"/>
        </w:rPr>
        <w:t>, non-malignant group, and malignant group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673"/>
        <w:gridCol w:w="884"/>
        <w:gridCol w:w="769"/>
        <w:gridCol w:w="769"/>
        <w:gridCol w:w="621"/>
        <w:gridCol w:w="621"/>
        <w:gridCol w:w="706"/>
        <w:gridCol w:w="621"/>
        <w:gridCol w:w="799"/>
      </w:tblGrid>
      <w:tr w:rsidR="00E05519" w:rsidRPr="00D56B75" w:rsidTr="00D56B75">
        <w:trPr>
          <w:trHeight w:val="179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E05519" w:rsidRPr="00D56B75" w:rsidRDefault="00581CC8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Sample </w:t>
            </w:r>
            <w:r w:rsidR="00E05519"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ID</w:t>
            </w:r>
          </w:p>
        </w:tc>
        <w:tc>
          <w:tcPr>
            <w:tcW w:w="0" w:type="auto"/>
            <w:gridSpan w:val="9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Cytokines (</w:t>
            </w:r>
            <w:proofErr w:type="spellStart"/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pg</w:t>
            </w:r>
            <w:proofErr w:type="spellEnd"/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/ml)</w:t>
            </w:r>
          </w:p>
        </w:tc>
      </w:tr>
      <w:tr w:rsidR="007344B2" w:rsidRPr="00D56B75" w:rsidTr="00D56B75">
        <w:trPr>
          <w:trHeight w:val="215"/>
        </w:trPr>
        <w:tc>
          <w:tcPr>
            <w:tcW w:w="0" w:type="auto"/>
            <w:vMerge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TNF-</w:t>
            </w:r>
            <w:r w:rsidR="00320B61" w:rsidRPr="00D56B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α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TGF-</w:t>
            </w:r>
            <w:r w:rsidR="00320B61" w:rsidRPr="00D56B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β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5F29DE">
              <w:rPr>
                <w:rFonts w:ascii="Arial Unicode MS" w:eastAsia="Arial Unicode MS" w:hAnsi="Arial Unicode MS" w:cs="Arial Unicode MS"/>
                <w:sz w:val="16"/>
                <w:szCs w:val="16"/>
              </w:rPr>
              <w:t>TGF-</w:t>
            </w:r>
            <w:r w:rsidR="00320B61" w:rsidRPr="005F29D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β</w:t>
            </w:r>
            <w:r w:rsidRPr="005F29DE">
              <w:rPr>
                <w:rFonts w:ascii="Arial Unicode MS" w:eastAsia="Arial Unicode MS" w:hAnsi="Arial Unicode MS" w:cs="Arial Unicode MS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TGF-</w:t>
            </w:r>
            <w:r w:rsidR="00320B61" w:rsidRPr="00D56B75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β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IL-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IL-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IL-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IL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05519" w:rsidRPr="00D56B75" w:rsidRDefault="00E05519" w:rsidP="00D56B75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CA1C91">
              <w:rPr>
                <w:rFonts w:ascii="Arial Unicode MS" w:eastAsia="Arial Unicode MS" w:hAnsi="Arial Unicode MS" w:cs="Arial Unicode MS"/>
                <w:sz w:val="16"/>
                <w:szCs w:val="16"/>
              </w:rPr>
              <w:t>IL-13</w:t>
            </w:r>
          </w:p>
        </w:tc>
      </w:tr>
      <w:tr w:rsidR="00CA1C91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CA1C91" w:rsidRPr="00D56B75" w:rsidRDefault="00CA1C91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946788" w:rsidP="00946788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="00CA1C91"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CA1C91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219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5F29DE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CA1C91" w:rsidP="00523F3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="00523F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="00523F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A1C91" w:rsidRDefault="00CA1C91">
            <w:r w:rsidRPr="006946DA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6946D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6946DA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6946D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CA1C91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CA1C91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A1C91" w:rsidRPr="00D56B75" w:rsidRDefault="00CA1C91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8239.0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6946DA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6946D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6946DA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6946D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183.5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6946DA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6946D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6946DA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6946D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907.5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9844.9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1874.4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037.1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729.6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067.3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9163.0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578.0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006.9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639.5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609.4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76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B09D7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B09D7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105A5B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105A5B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00653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lastRenderedPageBreak/>
              <w:t>HC_1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2166.7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1171.1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HC_1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9784.3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914.2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.0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0641.8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8059.4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883.7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7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032.6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3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032.6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8328.7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813.6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6795.3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219.7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729.6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9963.2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782.2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097.5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341.7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16123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16123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CE526F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CE526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lastRenderedPageBreak/>
              <w:t>Non-Malignant_1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669.8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1552.4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278.4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Non-Malignant_1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3608E9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71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2982.9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8696.5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8.2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3142.3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5995.1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0.9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6075.0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.7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2509.4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363.4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6734.7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833.8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1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8141.4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3592.2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8932.3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2890.0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.5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8308.0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8E482C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8E482C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70DB4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70DB4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.2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lastRenderedPageBreak/>
              <w:t>Malignant_1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2020.6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.6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1852.5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9637.7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8806.07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1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26583.9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6370.9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7878.4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7278.4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19.2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591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4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.2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471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6</w:t>
            </w: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.20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6188.52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1.8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  <w:tr w:rsidR="00BB7E1D" w:rsidRPr="00D56B75" w:rsidTr="00757ADF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>Malignant_26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8</w:t>
            </w:r>
            <w:r w:rsidRPr="009F2DC1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9F2DC1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3625.31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C497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22.54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&lt;4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E1411F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5</w:t>
            </w:r>
            <w:r w:rsidRPr="00E1411F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&lt;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9</w:t>
            </w:r>
            <w:r w:rsidRPr="005236C3">
              <w:rPr>
                <w:rFonts w:ascii="Arial Unicode MS" w:eastAsia="Arial Unicode MS" w:hAnsi="Arial Unicode MS" w:cs="Arial Unicode MS"/>
                <w:sz w:val="16"/>
                <w:szCs w:val="16"/>
              </w:rPr>
              <w:t>.</w:t>
            </w:r>
            <w:r w:rsidRPr="005236C3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Default="00BB7E1D" w:rsidP="00CA1C91">
            <w:pPr>
              <w:jc w:val="center"/>
            </w:pP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</w:t>
            </w:r>
            <w:r w:rsidRPr="00B6064E">
              <w:rPr>
                <w:rFonts w:ascii="Arial Unicode MS" w:eastAsia="Arial Unicode MS" w:hAnsi="Arial Unicode MS" w:cs="Arial Unicode MS"/>
                <w:sz w:val="16"/>
                <w:szCs w:val="16"/>
              </w:rPr>
              <w:t>5.</w:t>
            </w:r>
            <w:r w:rsidRPr="00B6064E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E1D" w:rsidRPr="00D56B75" w:rsidRDefault="00BB7E1D" w:rsidP="00CA1C9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D56B75">
              <w:rPr>
                <w:rFonts w:ascii="Arial Unicode MS" w:eastAsia="Arial Unicode MS" w:hAnsi="Arial Unicode MS" w:cs="Arial Unicode MS"/>
                <w:sz w:val="16"/>
                <w:szCs w:val="16"/>
              </w:rPr>
              <w:t>91.95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C84796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3.59</w:t>
            </w:r>
          </w:p>
        </w:tc>
        <w:tc>
          <w:tcPr>
            <w:tcW w:w="0" w:type="auto"/>
            <w:shd w:val="clear" w:color="auto" w:fill="auto"/>
          </w:tcPr>
          <w:p w:rsidR="00BB7E1D" w:rsidRDefault="00BB7E1D">
            <w:r w:rsidRPr="003A3C0D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&lt;454.81</w:t>
            </w:r>
          </w:p>
        </w:tc>
      </w:tr>
    </w:tbl>
    <w:p w:rsidR="003727F6" w:rsidRPr="00F04ADD" w:rsidRDefault="003727F6" w:rsidP="00241EFA"/>
    <w:sectPr w:rsidR="003727F6" w:rsidRPr="00F04ADD" w:rsidSect="00D852D8">
      <w:pgSz w:w="15842" w:h="12242" w:orient="landscape" w:code="1"/>
      <w:pgMar w:top="1247" w:right="1440" w:bottom="124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2AC" w:rsidRDefault="006A52AC" w:rsidP="006701A8">
      <w:pPr>
        <w:spacing w:after="0" w:line="240" w:lineRule="auto"/>
      </w:pPr>
      <w:r>
        <w:separator/>
      </w:r>
    </w:p>
  </w:endnote>
  <w:endnote w:type="continuationSeparator" w:id="0">
    <w:p w:rsidR="006A52AC" w:rsidRDefault="006A52AC" w:rsidP="00670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2AC" w:rsidRDefault="006A52AC" w:rsidP="006701A8">
      <w:pPr>
        <w:spacing w:after="0" w:line="240" w:lineRule="auto"/>
      </w:pPr>
      <w:r>
        <w:separator/>
      </w:r>
    </w:p>
  </w:footnote>
  <w:footnote w:type="continuationSeparator" w:id="0">
    <w:p w:rsidR="006A52AC" w:rsidRDefault="006A52AC" w:rsidP="00670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8668B"/>
    <w:multiLevelType w:val="hybridMultilevel"/>
    <w:tmpl w:val="523630B6"/>
    <w:lvl w:ilvl="0" w:tplc="1396B488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DE"/>
    <w:rsid w:val="000062A9"/>
    <w:rsid w:val="00013EC9"/>
    <w:rsid w:val="000218B3"/>
    <w:rsid w:val="00027284"/>
    <w:rsid w:val="00037574"/>
    <w:rsid w:val="000403A2"/>
    <w:rsid w:val="00067D76"/>
    <w:rsid w:val="00095371"/>
    <w:rsid w:val="000974A6"/>
    <w:rsid w:val="000B7C64"/>
    <w:rsid w:val="000D0BA1"/>
    <w:rsid w:val="000E5622"/>
    <w:rsid w:val="000E5C2F"/>
    <w:rsid w:val="000E6DD3"/>
    <w:rsid w:val="00106476"/>
    <w:rsid w:val="001071F1"/>
    <w:rsid w:val="00113309"/>
    <w:rsid w:val="00134A42"/>
    <w:rsid w:val="00140874"/>
    <w:rsid w:val="00150ADF"/>
    <w:rsid w:val="00152A37"/>
    <w:rsid w:val="00152F48"/>
    <w:rsid w:val="00171948"/>
    <w:rsid w:val="00176EA0"/>
    <w:rsid w:val="00182C27"/>
    <w:rsid w:val="00183DBF"/>
    <w:rsid w:val="001B6D20"/>
    <w:rsid w:val="001C49B8"/>
    <w:rsid w:val="001C5608"/>
    <w:rsid w:val="001D23DE"/>
    <w:rsid w:val="001D3834"/>
    <w:rsid w:val="002008A3"/>
    <w:rsid w:val="0020616A"/>
    <w:rsid w:val="002107EF"/>
    <w:rsid w:val="0021417E"/>
    <w:rsid w:val="00227020"/>
    <w:rsid w:val="00241541"/>
    <w:rsid w:val="00241EFA"/>
    <w:rsid w:val="002514AC"/>
    <w:rsid w:val="00272415"/>
    <w:rsid w:val="002918C9"/>
    <w:rsid w:val="00292EF6"/>
    <w:rsid w:val="0029752B"/>
    <w:rsid w:val="002C1BA1"/>
    <w:rsid w:val="002C3DA5"/>
    <w:rsid w:val="002C413C"/>
    <w:rsid w:val="002C708E"/>
    <w:rsid w:val="002D02A2"/>
    <w:rsid w:val="002D198C"/>
    <w:rsid w:val="002D75B6"/>
    <w:rsid w:val="002E1A24"/>
    <w:rsid w:val="002E27DE"/>
    <w:rsid w:val="002E5F61"/>
    <w:rsid w:val="002E7857"/>
    <w:rsid w:val="003044CC"/>
    <w:rsid w:val="00305A96"/>
    <w:rsid w:val="00306744"/>
    <w:rsid w:val="00315222"/>
    <w:rsid w:val="00320B61"/>
    <w:rsid w:val="003252EC"/>
    <w:rsid w:val="00343838"/>
    <w:rsid w:val="00357157"/>
    <w:rsid w:val="003608E9"/>
    <w:rsid w:val="00362491"/>
    <w:rsid w:val="003727F6"/>
    <w:rsid w:val="00397DE3"/>
    <w:rsid w:val="003A2628"/>
    <w:rsid w:val="003B371F"/>
    <w:rsid w:val="003B7C8D"/>
    <w:rsid w:val="003D0D75"/>
    <w:rsid w:val="003D2BA3"/>
    <w:rsid w:val="003D410E"/>
    <w:rsid w:val="003D61A2"/>
    <w:rsid w:val="003E10E6"/>
    <w:rsid w:val="003E3C58"/>
    <w:rsid w:val="003F53FF"/>
    <w:rsid w:val="00403202"/>
    <w:rsid w:val="00404BBA"/>
    <w:rsid w:val="00405EB8"/>
    <w:rsid w:val="00433A7A"/>
    <w:rsid w:val="00436B2E"/>
    <w:rsid w:val="00451D6B"/>
    <w:rsid w:val="004619CC"/>
    <w:rsid w:val="0046536E"/>
    <w:rsid w:val="00472D40"/>
    <w:rsid w:val="004B40FB"/>
    <w:rsid w:val="004C1F02"/>
    <w:rsid w:val="004D6D04"/>
    <w:rsid w:val="004E1386"/>
    <w:rsid w:val="005053CE"/>
    <w:rsid w:val="00523F31"/>
    <w:rsid w:val="0052661F"/>
    <w:rsid w:val="00536937"/>
    <w:rsid w:val="00581CC8"/>
    <w:rsid w:val="00596D17"/>
    <w:rsid w:val="005977A5"/>
    <w:rsid w:val="005A246F"/>
    <w:rsid w:val="005D70CF"/>
    <w:rsid w:val="005D764B"/>
    <w:rsid w:val="005E2FE0"/>
    <w:rsid w:val="005F29DE"/>
    <w:rsid w:val="006018CF"/>
    <w:rsid w:val="00601CDB"/>
    <w:rsid w:val="00603A5F"/>
    <w:rsid w:val="006070D5"/>
    <w:rsid w:val="00614403"/>
    <w:rsid w:val="006146D5"/>
    <w:rsid w:val="00622C1B"/>
    <w:rsid w:val="00626717"/>
    <w:rsid w:val="00637C52"/>
    <w:rsid w:val="006478D0"/>
    <w:rsid w:val="006701A8"/>
    <w:rsid w:val="006702A9"/>
    <w:rsid w:val="00670538"/>
    <w:rsid w:val="006829ED"/>
    <w:rsid w:val="00683CAD"/>
    <w:rsid w:val="006917FA"/>
    <w:rsid w:val="006A1345"/>
    <w:rsid w:val="006A52AC"/>
    <w:rsid w:val="006B3777"/>
    <w:rsid w:val="006B5E35"/>
    <w:rsid w:val="006B640E"/>
    <w:rsid w:val="006B78E5"/>
    <w:rsid w:val="006D4BFC"/>
    <w:rsid w:val="006D500D"/>
    <w:rsid w:val="006E34D6"/>
    <w:rsid w:val="006F11B1"/>
    <w:rsid w:val="006F192A"/>
    <w:rsid w:val="007037C1"/>
    <w:rsid w:val="00710837"/>
    <w:rsid w:val="0072095A"/>
    <w:rsid w:val="007255F5"/>
    <w:rsid w:val="00730C2F"/>
    <w:rsid w:val="007344B2"/>
    <w:rsid w:val="00734763"/>
    <w:rsid w:val="00757ADF"/>
    <w:rsid w:val="00767C4E"/>
    <w:rsid w:val="00776C43"/>
    <w:rsid w:val="00780AD0"/>
    <w:rsid w:val="00782B82"/>
    <w:rsid w:val="00783ED8"/>
    <w:rsid w:val="007B45D4"/>
    <w:rsid w:val="007C2BFA"/>
    <w:rsid w:val="007D266B"/>
    <w:rsid w:val="007D35C7"/>
    <w:rsid w:val="007D3C50"/>
    <w:rsid w:val="007D5D59"/>
    <w:rsid w:val="007D6CC8"/>
    <w:rsid w:val="007F1693"/>
    <w:rsid w:val="007F4C19"/>
    <w:rsid w:val="00801E8F"/>
    <w:rsid w:val="00820923"/>
    <w:rsid w:val="00820B28"/>
    <w:rsid w:val="008264CE"/>
    <w:rsid w:val="00837D68"/>
    <w:rsid w:val="00845CC4"/>
    <w:rsid w:val="008568C9"/>
    <w:rsid w:val="008700B0"/>
    <w:rsid w:val="00871F0F"/>
    <w:rsid w:val="008A4993"/>
    <w:rsid w:val="008B21DE"/>
    <w:rsid w:val="008C00C9"/>
    <w:rsid w:val="008C14D2"/>
    <w:rsid w:val="008C4AB2"/>
    <w:rsid w:val="008C703C"/>
    <w:rsid w:val="008C7A41"/>
    <w:rsid w:val="008E4192"/>
    <w:rsid w:val="008F1D11"/>
    <w:rsid w:val="008F68F0"/>
    <w:rsid w:val="00921558"/>
    <w:rsid w:val="009222D8"/>
    <w:rsid w:val="00927F2A"/>
    <w:rsid w:val="00946788"/>
    <w:rsid w:val="009722B1"/>
    <w:rsid w:val="00977A2A"/>
    <w:rsid w:val="00997650"/>
    <w:rsid w:val="009B589F"/>
    <w:rsid w:val="009B7E67"/>
    <w:rsid w:val="009C5BF1"/>
    <w:rsid w:val="009D413C"/>
    <w:rsid w:val="009E4D1E"/>
    <w:rsid w:val="009E51AA"/>
    <w:rsid w:val="00A07DAC"/>
    <w:rsid w:val="00A3521A"/>
    <w:rsid w:val="00A410CE"/>
    <w:rsid w:val="00A44E27"/>
    <w:rsid w:val="00A47CFD"/>
    <w:rsid w:val="00A5238B"/>
    <w:rsid w:val="00A55BF7"/>
    <w:rsid w:val="00A606C3"/>
    <w:rsid w:val="00A85AAE"/>
    <w:rsid w:val="00AA6EAB"/>
    <w:rsid w:val="00AB1A90"/>
    <w:rsid w:val="00AD5F8B"/>
    <w:rsid w:val="00AE759B"/>
    <w:rsid w:val="00B07DFF"/>
    <w:rsid w:val="00B10D58"/>
    <w:rsid w:val="00B21C30"/>
    <w:rsid w:val="00B2222D"/>
    <w:rsid w:val="00B234DA"/>
    <w:rsid w:val="00B3764D"/>
    <w:rsid w:val="00B57425"/>
    <w:rsid w:val="00B6019E"/>
    <w:rsid w:val="00B644A7"/>
    <w:rsid w:val="00B65062"/>
    <w:rsid w:val="00B87CAD"/>
    <w:rsid w:val="00B87F1E"/>
    <w:rsid w:val="00BA1225"/>
    <w:rsid w:val="00BA5EA4"/>
    <w:rsid w:val="00BB28D1"/>
    <w:rsid w:val="00BB7E1D"/>
    <w:rsid w:val="00BC0516"/>
    <w:rsid w:val="00BC09A4"/>
    <w:rsid w:val="00BC6B1B"/>
    <w:rsid w:val="00BD3DDB"/>
    <w:rsid w:val="00BD6208"/>
    <w:rsid w:val="00BF2B37"/>
    <w:rsid w:val="00C23BF7"/>
    <w:rsid w:val="00C24265"/>
    <w:rsid w:val="00C3107D"/>
    <w:rsid w:val="00C42180"/>
    <w:rsid w:val="00C56565"/>
    <w:rsid w:val="00C572DC"/>
    <w:rsid w:val="00C61B67"/>
    <w:rsid w:val="00C663F4"/>
    <w:rsid w:val="00C7395A"/>
    <w:rsid w:val="00C75D4B"/>
    <w:rsid w:val="00C87AD5"/>
    <w:rsid w:val="00C87DE6"/>
    <w:rsid w:val="00C96F97"/>
    <w:rsid w:val="00CA1C91"/>
    <w:rsid w:val="00CC193A"/>
    <w:rsid w:val="00CD020E"/>
    <w:rsid w:val="00CD250B"/>
    <w:rsid w:val="00CE3DA5"/>
    <w:rsid w:val="00CE52BC"/>
    <w:rsid w:val="00CE6F1A"/>
    <w:rsid w:val="00D01048"/>
    <w:rsid w:val="00D0567C"/>
    <w:rsid w:val="00D24E72"/>
    <w:rsid w:val="00D430DA"/>
    <w:rsid w:val="00D508FD"/>
    <w:rsid w:val="00D54B57"/>
    <w:rsid w:val="00D56B75"/>
    <w:rsid w:val="00D662F1"/>
    <w:rsid w:val="00D8256B"/>
    <w:rsid w:val="00D852D8"/>
    <w:rsid w:val="00D87CE6"/>
    <w:rsid w:val="00D91601"/>
    <w:rsid w:val="00DB4321"/>
    <w:rsid w:val="00DB4FF6"/>
    <w:rsid w:val="00DC795D"/>
    <w:rsid w:val="00DE055D"/>
    <w:rsid w:val="00DE1CB9"/>
    <w:rsid w:val="00DE1FB9"/>
    <w:rsid w:val="00DF3EBA"/>
    <w:rsid w:val="00DF7E8E"/>
    <w:rsid w:val="00E02B89"/>
    <w:rsid w:val="00E05519"/>
    <w:rsid w:val="00E16540"/>
    <w:rsid w:val="00E22880"/>
    <w:rsid w:val="00E236A0"/>
    <w:rsid w:val="00E23811"/>
    <w:rsid w:val="00E24356"/>
    <w:rsid w:val="00E40BD0"/>
    <w:rsid w:val="00E437B5"/>
    <w:rsid w:val="00E65CFE"/>
    <w:rsid w:val="00E760FE"/>
    <w:rsid w:val="00E76F7A"/>
    <w:rsid w:val="00E93082"/>
    <w:rsid w:val="00EA23EB"/>
    <w:rsid w:val="00EA2EFB"/>
    <w:rsid w:val="00EB623C"/>
    <w:rsid w:val="00ED6C46"/>
    <w:rsid w:val="00EE45DC"/>
    <w:rsid w:val="00F04ADD"/>
    <w:rsid w:val="00F1419C"/>
    <w:rsid w:val="00F16459"/>
    <w:rsid w:val="00F22D60"/>
    <w:rsid w:val="00F303F7"/>
    <w:rsid w:val="00F46D5E"/>
    <w:rsid w:val="00F557F5"/>
    <w:rsid w:val="00F62F82"/>
    <w:rsid w:val="00F7143B"/>
    <w:rsid w:val="00F72EDD"/>
    <w:rsid w:val="00F92C0A"/>
    <w:rsid w:val="00FA1855"/>
    <w:rsid w:val="00FB03EF"/>
    <w:rsid w:val="00FD1A7B"/>
    <w:rsid w:val="00FE4BB8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A4A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5C2F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0E5C2F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0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701A8"/>
  </w:style>
  <w:style w:type="paragraph" w:styleId="a5">
    <w:name w:val="footer"/>
    <w:basedOn w:val="a"/>
    <w:link w:val="Char1"/>
    <w:uiPriority w:val="99"/>
    <w:unhideWhenUsed/>
    <w:rsid w:val="00670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701A8"/>
  </w:style>
  <w:style w:type="paragraph" w:styleId="a6">
    <w:name w:val="Normal (Web)"/>
    <w:basedOn w:val="a"/>
    <w:uiPriority w:val="99"/>
    <w:semiHidden/>
    <w:unhideWhenUsed/>
    <w:rsid w:val="003727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character" w:customStyle="1" w:styleId="ilfuvd">
    <w:name w:val="ilfuvd"/>
    <w:basedOn w:val="a0"/>
    <w:rsid w:val="009E4D1E"/>
  </w:style>
  <w:style w:type="character" w:styleId="a7">
    <w:name w:val="Emphasis"/>
    <w:uiPriority w:val="20"/>
    <w:qFormat/>
    <w:rsid w:val="009E4D1E"/>
    <w:rPr>
      <w:b/>
      <w:bCs/>
      <w:i w:val="0"/>
      <w:iCs w:val="0"/>
    </w:rPr>
  </w:style>
  <w:style w:type="character" w:customStyle="1" w:styleId="st1">
    <w:name w:val="st1"/>
    <w:basedOn w:val="a0"/>
    <w:rsid w:val="009E4D1E"/>
  </w:style>
  <w:style w:type="table" w:styleId="a8">
    <w:name w:val="Table Grid"/>
    <w:basedOn w:val="a1"/>
    <w:uiPriority w:val="59"/>
    <w:rsid w:val="00E055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8C7A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5C2F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0E5C2F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0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701A8"/>
  </w:style>
  <w:style w:type="paragraph" w:styleId="a5">
    <w:name w:val="footer"/>
    <w:basedOn w:val="a"/>
    <w:link w:val="Char1"/>
    <w:uiPriority w:val="99"/>
    <w:unhideWhenUsed/>
    <w:rsid w:val="00670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701A8"/>
  </w:style>
  <w:style w:type="paragraph" w:styleId="a6">
    <w:name w:val="Normal (Web)"/>
    <w:basedOn w:val="a"/>
    <w:uiPriority w:val="99"/>
    <w:semiHidden/>
    <w:unhideWhenUsed/>
    <w:rsid w:val="003727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character" w:customStyle="1" w:styleId="ilfuvd">
    <w:name w:val="ilfuvd"/>
    <w:basedOn w:val="a0"/>
    <w:rsid w:val="009E4D1E"/>
  </w:style>
  <w:style w:type="character" w:styleId="a7">
    <w:name w:val="Emphasis"/>
    <w:uiPriority w:val="20"/>
    <w:qFormat/>
    <w:rsid w:val="009E4D1E"/>
    <w:rPr>
      <w:b/>
      <w:bCs/>
      <w:i w:val="0"/>
      <w:iCs w:val="0"/>
    </w:rPr>
  </w:style>
  <w:style w:type="character" w:customStyle="1" w:styleId="st1">
    <w:name w:val="st1"/>
    <w:basedOn w:val="a0"/>
    <w:rsid w:val="009E4D1E"/>
  </w:style>
  <w:style w:type="table" w:styleId="a8">
    <w:name w:val="Table Grid"/>
    <w:basedOn w:val="a1"/>
    <w:uiPriority w:val="59"/>
    <w:rsid w:val="00E055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8C7A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7DDE4-4285-471E-89CD-04E20C34B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admin</cp:lastModifiedBy>
  <cp:revision>2</cp:revision>
  <cp:lastPrinted>2018-08-28T00:50:00Z</cp:lastPrinted>
  <dcterms:created xsi:type="dcterms:W3CDTF">2019-06-05T09:07:00Z</dcterms:created>
  <dcterms:modified xsi:type="dcterms:W3CDTF">2019-06-05T09:07:00Z</dcterms:modified>
</cp:coreProperties>
</file>